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3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1938"/>
        <w:gridCol w:w="470"/>
        <w:gridCol w:w="887"/>
        <w:gridCol w:w="965"/>
        <w:gridCol w:w="470"/>
        <w:gridCol w:w="887"/>
        <w:gridCol w:w="911"/>
        <w:gridCol w:w="470"/>
        <w:gridCol w:w="887"/>
        <w:gridCol w:w="911"/>
        <w:gridCol w:w="527"/>
        <w:gridCol w:w="1295"/>
        <w:gridCol w:w="871"/>
      </w:tblGrid>
      <w:tr w:rsidR="009E236F" w:rsidRPr="00F219E8" w:rsidTr="00630E80">
        <w:trPr>
          <w:trHeight w:val="255"/>
        </w:trPr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meter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riables</w:t>
            </w:r>
          </w:p>
        </w:tc>
        <w:tc>
          <w:tcPr>
            <w:tcW w:w="2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F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RM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IR</w:t>
            </w:r>
          </w:p>
        </w:tc>
      </w:tr>
      <w:tr w:rsidR="009E236F" w:rsidRPr="00F219E8" w:rsidTr="00630E80">
        <w:trPr>
          <w:trHeight w:val="255"/>
        </w:trPr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9E236F" w:rsidRPr="00F219E8" w:rsidTr="00630E80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isease</w:t>
            </w:r>
            <w:proofErr w:type="spellEnd"/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atus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andard</w:t>
            </w:r>
            <w:proofErr w:type="spellEnd"/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</w:t>
            </w:r>
            <w:proofErr w:type="spellStart"/>
            <w:r w:rsidRPr="00F219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dvanced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9E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0" w:name="_GoBack"/>
            <w:bookmarkEnd w:id="0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9E236F" w:rsidRPr="00F219E8" w:rsidTr="00630E80">
        <w:trPr>
          <w:trHeight w:val="300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9E236F" w:rsidRPr="00F219E8" w:rsidTr="00630E80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-5.5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4F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F12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</w:tr>
      <w:tr w:rsidR="009E236F" w:rsidRPr="00F219E8" w:rsidTr="00630E80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9E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Pr="00F219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36F" w:rsidRPr="00F219E8" w:rsidRDefault="009E236F" w:rsidP="003D1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9</w:t>
            </w:r>
          </w:p>
        </w:tc>
      </w:tr>
    </w:tbl>
    <w:p w:rsidR="006A2016" w:rsidRDefault="00630E80"/>
    <w:sectPr w:rsidR="006A2016" w:rsidSect="009E23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36F"/>
    <w:rsid w:val="0024406E"/>
    <w:rsid w:val="004F123A"/>
    <w:rsid w:val="00630E80"/>
    <w:rsid w:val="007E3BE8"/>
    <w:rsid w:val="009E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23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23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chak-Weissinger, Eva Prof. Dr.</dc:creator>
  <cp:lastModifiedBy>Mischak-Weissinger, Eva Prof. Dr.</cp:lastModifiedBy>
  <cp:revision>3</cp:revision>
  <dcterms:created xsi:type="dcterms:W3CDTF">2019-03-04T14:17:00Z</dcterms:created>
  <dcterms:modified xsi:type="dcterms:W3CDTF">2019-03-04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